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E40F3" w14:textId="77777777" w:rsidR="00D5644B" w:rsidRDefault="00D5644B" w:rsidP="00D5644B">
      <w:pPr>
        <w:jc w:val="both"/>
      </w:pPr>
      <w:bookmarkStart w:id="0" w:name="_GoBack"/>
      <w:bookmarkEnd w:id="0"/>
      <w:r>
        <w:rPr>
          <w:b/>
          <w:bCs/>
        </w:rPr>
        <w:t>Figure S1</w:t>
      </w:r>
      <w:r w:rsidRPr="005C2B66">
        <w:rPr>
          <w:b/>
          <w:bCs/>
        </w:rPr>
        <w:t>:</w:t>
      </w:r>
      <w:r w:rsidRPr="005C2B66">
        <w:t xml:space="preserve"> A histogram of CLas </w:t>
      </w:r>
      <w:proofErr w:type="spellStart"/>
      <w:r w:rsidRPr="005C2B66">
        <w:t>Cq</w:t>
      </w:r>
      <w:proofErr w:type="spellEnd"/>
      <w:r w:rsidRPr="005C2B66">
        <w:t xml:space="preserve"> values from individuals tested from each colony</w:t>
      </w:r>
      <w:r>
        <w:t xml:space="preserve"> used to generate </w:t>
      </w:r>
      <w:proofErr w:type="spellStart"/>
      <w:r>
        <w:t>RNAseq</w:t>
      </w:r>
      <w:proofErr w:type="spellEnd"/>
      <w:r>
        <w:t xml:space="preserve"> data.</w:t>
      </w:r>
    </w:p>
    <w:p w14:paraId="71DE907A" w14:textId="77777777" w:rsidR="00D5644B" w:rsidRDefault="00D5644B" w:rsidP="00D5644B">
      <w:pPr>
        <w:jc w:val="both"/>
        <w:rPr>
          <w:highlight w:val="yellow"/>
        </w:rPr>
      </w:pPr>
      <w:r>
        <w:rPr>
          <w:noProof/>
        </w:rPr>
        <w:drawing>
          <wp:inline distT="0" distB="0" distL="0" distR="0" wp14:anchorId="02598F3C" wp14:editId="40D8AE77">
            <wp:extent cx="5943600" cy="2414905"/>
            <wp:effectExtent l="12700" t="12700" r="12700" b="10795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bar char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362"/>
                    <a:stretch/>
                  </pic:blipFill>
                  <pic:spPr bwMode="auto">
                    <a:xfrm>
                      <a:off x="0" y="0"/>
                      <a:ext cx="5943600" cy="241490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4CD2DD" w14:textId="77777777" w:rsidR="00C50582" w:rsidRDefault="00D5644B"/>
    <w:sectPr w:rsidR="00C50582" w:rsidSect="008748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44B"/>
    <w:rsid w:val="00033749"/>
    <w:rsid w:val="00034BE4"/>
    <w:rsid w:val="000504AD"/>
    <w:rsid w:val="00053BD2"/>
    <w:rsid w:val="00075104"/>
    <w:rsid w:val="000A66CB"/>
    <w:rsid w:val="000B0B13"/>
    <w:rsid w:val="000C1BD3"/>
    <w:rsid w:val="000D5F51"/>
    <w:rsid w:val="001238C1"/>
    <w:rsid w:val="001358C8"/>
    <w:rsid w:val="00163223"/>
    <w:rsid w:val="00163453"/>
    <w:rsid w:val="0017311C"/>
    <w:rsid w:val="00181BBD"/>
    <w:rsid w:val="001A0749"/>
    <w:rsid w:val="001A3854"/>
    <w:rsid w:val="001B04AF"/>
    <w:rsid w:val="001B5465"/>
    <w:rsid w:val="001C7922"/>
    <w:rsid w:val="001D40F3"/>
    <w:rsid w:val="002012E1"/>
    <w:rsid w:val="00204099"/>
    <w:rsid w:val="002121F9"/>
    <w:rsid w:val="00220D2C"/>
    <w:rsid w:val="00227F74"/>
    <w:rsid w:val="00242B92"/>
    <w:rsid w:val="002711ED"/>
    <w:rsid w:val="00272D66"/>
    <w:rsid w:val="0027308F"/>
    <w:rsid w:val="0028545C"/>
    <w:rsid w:val="00286CF4"/>
    <w:rsid w:val="00291CC7"/>
    <w:rsid w:val="002A333A"/>
    <w:rsid w:val="002B7603"/>
    <w:rsid w:val="002C4818"/>
    <w:rsid w:val="00303037"/>
    <w:rsid w:val="00327A10"/>
    <w:rsid w:val="00330488"/>
    <w:rsid w:val="003370FA"/>
    <w:rsid w:val="00356AB8"/>
    <w:rsid w:val="00366D74"/>
    <w:rsid w:val="00386445"/>
    <w:rsid w:val="003A53DC"/>
    <w:rsid w:val="003E2FBE"/>
    <w:rsid w:val="003F16A7"/>
    <w:rsid w:val="003F3F3E"/>
    <w:rsid w:val="004012AE"/>
    <w:rsid w:val="00426A86"/>
    <w:rsid w:val="00440BAD"/>
    <w:rsid w:val="00457AE4"/>
    <w:rsid w:val="00461775"/>
    <w:rsid w:val="0047416B"/>
    <w:rsid w:val="004837EB"/>
    <w:rsid w:val="0049383F"/>
    <w:rsid w:val="004A52A5"/>
    <w:rsid w:val="004C45A8"/>
    <w:rsid w:val="004E2E81"/>
    <w:rsid w:val="004F11E3"/>
    <w:rsid w:val="004F52E8"/>
    <w:rsid w:val="00502BAD"/>
    <w:rsid w:val="00503380"/>
    <w:rsid w:val="00506845"/>
    <w:rsid w:val="00521C70"/>
    <w:rsid w:val="005520FB"/>
    <w:rsid w:val="00562D57"/>
    <w:rsid w:val="005653CE"/>
    <w:rsid w:val="00592EB4"/>
    <w:rsid w:val="005A12A5"/>
    <w:rsid w:val="005C4268"/>
    <w:rsid w:val="005E45FB"/>
    <w:rsid w:val="005E76DC"/>
    <w:rsid w:val="005F3647"/>
    <w:rsid w:val="0061627F"/>
    <w:rsid w:val="00623F4F"/>
    <w:rsid w:val="00641EC1"/>
    <w:rsid w:val="00652E1D"/>
    <w:rsid w:val="00667D04"/>
    <w:rsid w:val="00683D47"/>
    <w:rsid w:val="00693626"/>
    <w:rsid w:val="0069495F"/>
    <w:rsid w:val="006A37E8"/>
    <w:rsid w:val="006D7C88"/>
    <w:rsid w:val="006F15A5"/>
    <w:rsid w:val="007617BE"/>
    <w:rsid w:val="00765079"/>
    <w:rsid w:val="0077000B"/>
    <w:rsid w:val="00772B02"/>
    <w:rsid w:val="00774C79"/>
    <w:rsid w:val="007A33E2"/>
    <w:rsid w:val="007B1D9B"/>
    <w:rsid w:val="007B2A86"/>
    <w:rsid w:val="007D54CA"/>
    <w:rsid w:val="007D5DD2"/>
    <w:rsid w:val="007E1D3F"/>
    <w:rsid w:val="007F6F6A"/>
    <w:rsid w:val="0080001C"/>
    <w:rsid w:val="008002DD"/>
    <w:rsid w:val="0080601B"/>
    <w:rsid w:val="00827EF9"/>
    <w:rsid w:val="0084241B"/>
    <w:rsid w:val="00844F87"/>
    <w:rsid w:val="008468BB"/>
    <w:rsid w:val="008748BD"/>
    <w:rsid w:val="00891DCF"/>
    <w:rsid w:val="008C48BC"/>
    <w:rsid w:val="008D453A"/>
    <w:rsid w:val="008E67E3"/>
    <w:rsid w:val="008E6F8F"/>
    <w:rsid w:val="008E737C"/>
    <w:rsid w:val="009030B0"/>
    <w:rsid w:val="0090778A"/>
    <w:rsid w:val="00915AD3"/>
    <w:rsid w:val="00924495"/>
    <w:rsid w:val="009305FC"/>
    <w:rsid w:val="00932206"/>
    <w:rsid w:val="00932F7E"/>
    <w:rsid w:val="0093353B"/>
    <w:rsid w:val="009400F5"/>
    <w:rsid w:val="00952436"/>
    <w:rsid w:val="00976A93"/>
    <w:rsid w:val="00983411"/>
    <w:rsid w:val="009B0A60"/>
    <w:rsid w:val="009C484F"/>
    <w:rsid w:val="00A04297"/>
    <w:rsid w:val="00A32005"/>
    <w:rsid w:val="00A37A0C"/>
    <w:rsid w:val="00A47E90"/>
    <w:rsid w:val="00A712B7"/>
    <w:rsid w:val="00A727D1"/>
    <w:rsid w:val="00A72BF5"/>
    <w:rsid w:val="00A77614"/>
    <w:rsid w:val="00A84DE8"/>
    <w:rsid w:val="00AD7FE5"/>
    <w:rsid w:val="00B10809"/>
    <w:rsid w:val="00B15E4D"/>
    <w:rsid w:val="00B545EE"/>
    <w:rsid w:val="00B601CF"/>
    <w:rsid w:val="00B66DDD"/>
    <w:rsid w:val="00B7752E"/>
    <w:rsid w:val="00B94855"/>
    <w:rsid w:val="00BB25E2"/>
    <w:rsid w:val="00BD0836"/>
    <w:rsid w:val="00C320C2"/>
    <w:rsid w:val="00C412FD"/>
    <w:rsid w:val="00C43CDA"/>
    <w:rsid w:val="00C53C14"/>
    <w:rsid w:val="00C5441A"/>
    <w:rsid w:val="00C559E2"/>
    <w:rsid w:val="00C926F3"/>
    <w:rsid w:val="00CB243C"/>
    <w:rsid w:val="00CD3DB2"/>
    <w:rsid w:val="00CE2583"/>
    <w:rsid w:val="00D02BEC"/>
    <w:rsid w:val="00D04C99"/>
    <w:rsid w:val="00D14B40"/>
    <w:rsid w:val="00D21EEB"/>
    <w:rsid w:val="00D30904"/>
    <w:rsid w:val="00D40F0C"/>
    <w:rsid w:val="00D522FE"/>
    <w:rsid w:val="00D5644B"/>
    <w:rsid w:val="00D6110F"/>
    <w:rsid w:val="00D73AEF"/>
    <w:rsid w:val="00D83B77"/>
    <w:rsid w:val="00DE3EC3"/>
    <w:rsid w:val="00DF5C7F"/>
    <w:rsid w:val="00DF73E7"/>
    <w:rsid w:val="00E05D61"/>
    <w:rsid w:val="00E0664B"/>
    <w:rsid w:val="00E22766"/>
    <w:rsid w:val="00E308AF"/>
    <w:rsid w:val="00E468E3"/>
    <w:rsid w:val="00E62E61"/>
    <w:rsid w:val="00E724D9"/>
    <w:rsid w:val="00E80884"/>
    <w:rsid w:val="00E875F5"/>
    <w:rsid w:val="00E929D6"/>
    <w:rsid w:val="00ED6CC5"/>
    <w:rsid w:val="00EE5666"/>
    <w:rsid w:val="00F00F4D"/>
    <w:rsid w:val="00F04533"/>
    <w:rsid w:val="00F11595"/>
    <w:rsid w:val="00F1662B"/>
    <w:rsid w:val="00F32966"/>
    <w:rsid w:val="00F553B4"/>
    <w:rsid w:val="00F66E1E"/>
    <w:rsid w:val="00F80B39"/>
    <w:rsid w:val="00F9158E"/>
    <w:rsid w:val="00FA6ECE"/>
    <w:rsid w:val="00FB4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0EDEDC"/>
  <w15:chartTrackingRefBased/>
  <w15:docId w15:val="{517BC396-30DF-D241-A639-706EBA119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44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Alexandria Mann</dc:creator>
  <cp:keywords/>
  <dc:description/>
  <cp:lastModifiedBy>Marina Alexandria Mann</cp:lastModifiedBy>
  <cp:revision>1</cp:revision>
  <dcterms:created xsi:type="dcterms:W3CDTF">2021-09-16T09:13:00Z</dcterms:created>
  <dcterms:modified xsi:type="dcterms:W3CDTF">2021-09-16T09:15:00Z</dcterms:modified>
</cp:coreProperties>
</file>